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44C67" w14:textId="77777777" w:rsidR="004414C0" w:rsidRPr="002D73C5" w:rsidRDefault="004414C0" w:rsidP="0032170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D73C5">
        <w:rPr>
          <w:rFonts w:ascii="Times New Roman" w:hAnsi="Times New Roman" w:cs="Times New Roman"/>
          <w:b/>
          <w:bCs/>
          <w:color w:val="000000" w:themeColor="text1"/>
        </w:rPr>
        <w:t>Supplementary data 1</w:t>
      </w:r>
    </w:p>
    <w:p w14:paraId="7907EA84" w14:textId="3FBCB5C6" w:rsidR="00321703" w:rsidRPr="002D73C5" w:rsidRDefault="00DE6698" w:rsidP="00321703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D73C5">
        <w:rPr>
          <w:rFonts w:ascii="Times New Roman" w:hAnsi="Times New Roman" w:cs="Times New Roman"/>
          <w:b/>
          <w:bCs/>
          <w:color w:val="000000" w:themeColor="text1"/>
        </w:rPr>
        <w:t>Supplemental Materials and Methods</w:t>
      </w:r>
    </w:p>
    <w:p w14:paraId="3B8F8863" w14:textId="5DE6C45C" w:rsidR="00E51EE2" w:rsidRPr="002D73C5" w:rsidRDefault="00E51EE2" w:rsidP="00DE669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86341E" w:rsidRPr="002D73C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D73C5"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Pr="002D73C5">
        <w:rPr>
          <w:rFonts w:ascii="Times New Roman" w:hAnsi="Times New Roman" w:cs="Times New Roman"/>
          <w:color w:val="000000" w:themeColor="text1"/>
        </w:rPr>
        <w:t xml:space="preserve">Clinical features of </w:t>
      </w:r>
      <w:r w:rsidR="00C34F0F" w:rsidRPr="002D73C5">
        <w:rPr>
          <w:rFonts w:ascii="Times New Roman" w:hAnsi="Times New Roman" w:cs="Times New Roman"/>
          <w:color w:val="000000" w:themeColor="text1"/>
        </w:rPr>
        <w:t>participants</w:t>
      </w:r>
      <w:r w:rsidRPr="002D73C5">
        <w:rPr>
          <w:rFonts w:ascii="Times New Roman" w:hAnsi="Times New Roman" w:cs="Times New Roman"/>
          <w:color w:val="000000" w:themeColor="text1"/>
        </w:rPr>
        <w:t xml:space="preserve"> in scRNA-seq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417"/>
        <w:gridCol w:w="1418"/>
        <w:gridCol w:w="1559"/>
      </w:tblGrid>
      <w:tr w:rsidR="00F50E76" w:rsidRPr="002D73C5" w14:paraId="0119C70B" w14:textId="77777777" w:rsidTr="00F50E76">
        <w:tc>
          <w:tcPr>
            <w:tcW w:w="2122" w:type="dxa"/>
          </w:tcPr>
          <w:p w14:paraId="0C70121D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701" w:type="dxa"/>
          </w:tcPr>
          <w:p w14:paraId="42739556" w14:textId="64EB889B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417E28" w:rsidRPr="002D73C5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ticipant ID</w:t>
            </w:r>
          </w:p>
        </w:tc>
        <w:tc>
          <w:tcPr>
            <w:tcW w:w="1417" w:type="dxa"/>
          </w:tcPr>
          <w:p w14:paraId="6734E3EC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18" w:type="dxa"/>
          </w:tcPr>
          <w:p w14:paraId="7318D336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559" w:type="dxa"/>
          </w:tcPr>
          <w:p w14:paraId="71FC8F7E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REU score</w:t>
            </w:r>
          </w:p>
        </w:tc>
      </w:tr>
      <w:tr w:rsidR="00F50E76" w:rsidRPr="002D73C5" w14:paraId="189838D0" w14:textId="77777777" w:rsidTr="00F50E76">
        <w:tc>
          <w:tcPr>
            <w:tcW w:w="2122" w:type="dxa"/>
            <w:vMerge w:val="restart"/>
          </w:tcPr>
          <w:p w14:paraId="54F5A49F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on-erosive OLP</w:t>
            </w:r>
          </w:p>
        </w:tc>
        <w:tc>
          <w:tcPr>
            <w:tcW w:w="1701" w:type="dxa"/>
          </w:tcPr>
          <w:p w14:paraId="6EB9475E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EOLP1</w:t>
            </w:r>
          </w:p>
        </w:tc>
        <w:tc>
          <w:tcPr>
            <w:tcW w:w="1417" w:type="dxa"/>
          </w:tcPr>
          <w:p w14:paraId="54F3E41F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8" w:type="dxa"/>
          </w:tcPr>
          <w:p w14:paraId="2B836695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14:paraId="58999FE7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50E76" w:rsidRPr="002D73C5" w14:paraId="4CAA61E4" w14:textId="77777777" w:rsidTr="00F50E76">
        <w:tc>
          <w:tcPr>
            <w:tcW w:w="2122" w:type="dxa"/>
            <w:vMerge/>
          </w:tcPr>
          <w:p w14:paraId="22C83983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6532809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EOLP2</w:t>
            </w:r>
          </w:p>
        </w:tc>
        <w:tc>
          <w:tcPr>
            <w:tcW w:w="1417" w:type="dxa"/>
          </w:tcPr>
          <w:p w14:paraId="6F33CC1D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18" w:type="dxa"/>
          </w:tcPr>
          <w:p w14:paraId="312A757D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559" w:type="dxa"/>
          </w:tcPr>
          <w:p w14:paraId="1A3DB736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50E76" w:rsidRPr="002D73C5" w14:paraId="653E2096" w14:textId="77777777" w:rsidTr="00F50E76">
        <w:tc>
          <w:tcPr>
            <w:tcW w:w="2122" w:type="dxa"/>
            <w:vMerge w:val="restart"/>
          </w:tcPr>
          <w:p w14:paraId="3F7A4869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Erosive OLP</w:t>
            </w:r>
          </w:p>
        </w:tc>
        <w:tc>
          <w:tcPr>
            <w:tcW w:w="1701" w:type="dxa"/>
          </w:tcPr>
          <w:p w14:paraId="5138C327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EOLP1</w:t>
            </w:r>
          </w:p>
        </w:tc>
        <w:tc>
          <w:tcPr>
            <w:tcW w:w="1417" w:type="dxa"/>
          </w:tcPr>
          <w:p w14:paraId="09A3954D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418" w:type="dxa"/>
          </w:tcPr>
          <w:p w14:paraId="63A34E30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559" w:type="dxa"/>
          </w:tcPr>
          <w:p w14:paraId="5B40EFD8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F50E76" w:rsidRPr="002D73C5" w14:paraId="7D6CC7E4" w14:textId="77777777" w:rsidTr="00F50E76">
        <w:tc>
          <w:tcPr>
            <w:tcW w:w="2122" w:type="dxa"/>
            <w:vMerge/>
          </w:tcPr>
          <w:p w14:paraId="1B7502A5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2F339D9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EOLP2</w:t>
            </w:r>
          </w:p>
        </w:tc>
        <w:tc>
          <w:tcPr>
            <w:tcW w:w="1417" w:type="dxa"/>
          </w:tcPr>
          <w:p w14:paraId="77FF25BA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418" w:type="dxa"/>
          </w:tcPr>
          <w:p w14:paraId="12573FFE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559" w:type="dxa"/>
          </w:tcPr>
          <w:p w14:paraId="4FAEBBF0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</w:tr>
      <w:tr w:rsidR="00F50E76" w:rsidRPr="002D73C5" w14:paraId="261371C1" w14:textId="77777777" w:rsidTr="00F50E76">
        <w:tc>
          <w:tcPr>
            <w:tcW w:w="2122" w:type="dxa"/>
          </w:tcPr>
          <w:p w14:paraId="513D70A3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Healthy controls (HC)</w:t>
            </w:r>
          </w:p>
        </w:tc>
        <w:tc>
          <w:tcPr>
            <w:tcW w:w="1701" w:type="dxa"/>
          </w:tcPr>
          <w:p w14:paraId="3D16EBF7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HC</w:t>
            </w:r>
          </w:p>
        </w:tc>
        <w:tc>
          <w:tcPr>
            <w:tcW w:w="1417" w:type="dxa"/>
          </w:tcPr>
          <w:p w14:paraId="336738E6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18" w:type="dxa"/>
          </w:tcPr>
          <w:p w14:paraId="19FEA50D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559" w:type="dxa"/>
          </w:tcPr>
          <w:p w14:paraId="677246CF" w14:textId="77777777" w:rsidR="00F50E76" w:rsidRPr="002D73C5" w:rsidRDefault="00F50E7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3A191A27" w14:textId="696715B2" w:rsidR="00DE6698" w:rsidRPr="002D73C5" w:rsidRDefault="00C34F0F" w:rsidP="00DE669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color w:val="000000" w:themeColor="text1"/>
        </w:rPr>
        <w:t>REU score</w:t>
      </w:r>
      <w:r w:rsidR="00DF50D8" w:rsidRPr="002D73C5">
        <w:rPr>
          <w:rFonts w:ascii="Times New Roman" w:hAnsi="Times New Roman" w:cs="Times New Roman"/>
          <w:color w:val="000000" w:themeColor="text1"/>
        </w:rPr>
        <w:t>: R</w:t>
      </w:r>
      <w:r w:rsidR="0048288E" w:rsidRPr="002D73C5">
        <w:rPr>
          <w:rFonts w:ascii="Times New Roman" w:hAnsi="Times New Roman" w:cs="Times New Roman"/>
          <w:color w:val="000000" w:themeColor="text1"/>
        </w:rPr>
        <w:t>e</w:t>
      </w:r>
      <w:r w:rsidR="00DF50D8" w:rsidRPr="002D73C5">
        <w:rPr>
          <w:rFonts w:ascii="Times New Roman" w:hAnsi="Times New Roman" w:cs="Times New Roman"/>
          <w:color w:val="000000" w:themeColor="text1"/>
        </w:rPr>
        <w:t>ticular, Erythema, and Ulceration score.</w:t>
      </w:r>
      <w:r w:rsidRPr="002D73C5">
        <w:rPr>
          <w:rFonts w:ascii="Times New Roman" w:hAnsi="Times New Roman" w:cs="Times New Roman"/>
          <w:color w:val="FF0000"/>
        </w:rPr>
        <w:t xml:space="preserve"> </w:t>
      </w:r>
      <w:r w:rsidR="0048288E" w:rsidRPr="002D73C5">
        <w:rPr>
          <w:rFonts w:ascii="Times New Roman" w:hAnsi="Times New Roman" w:cs="Times New Roman"/>
          <w:color w:val="000000" w:themeColor="text1"/>
        </w:rPr>
        <w:t>F, Female; M, Male</w:t>
      </w:r>
      <w:r w:rsidR="00DF50D8" w:rsidRPr="002D73C5">
        <w:rPr>
          <w:rFonts w:ascii="Times New Roman" w:hAnsi="Times New Roman" w:cs="Times New Roman"/>
          <w:color w:val="000000" w:themeColor="text1"/>
        </w:rPr>
        <w:t>.</w:t>
      </w:r>
      <w:r w:rsidR="0048288E" w:rsidRPr="002D73C5">
        <w:rPr>
          <w:rFonts w:ascii="Times New Roman" w:hAnsi="Times New Roman" w:cs="Times New Roman"/>
          <w:color w:val="000000" w:themeColor="text1"/>
        </w:rPr>
        <w:t xml:space="preserve"> </w:t>
      </w:r>
      <w:r w:rsidR="00C92C16" w:rsidRPr="002D73C5">
        <w:rPr>
          <w:rFonts w:ascii="Times New Roman" w:hAnsi="Times New Roman" w:cs="Times New Roman"/>
          <w:color w:val="000000" w:themeColor="text1"/>
        </w:rPr>
        <w:t>N/A: not applicable.</w:t>
      </w:r>
    </w:p>
    <w:p w14:paraId="7453C8A1" w14:textId="77777777" w:rsidR="00321703" w:rsidRPr="002D73C5" w:rsidRDefault="00321703" w:rsidP="00DE6698">
      <w:pPr>
        <w:spacing w:line="360" w:lineRule="auto"/>
        <w:rPr>
          <w:rFonts w:ascii="Times New Roman" w:hAnsi="Times New Roman" w:cs="Times New Roman"/>
          <w:b/>
        </w:rPr>
      </w:pPr>
    </w:p>
    <w:p w14:paraId="700D1026" w14:textId="51F58B37" w:rsidR="00E51EE2" w:rsidRPr="002D73C5" w:rsidRDefault="00E51EE2" w:rsidP="00DE669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b/>
        </w:rPr>
        <w:t>Table</w:t>
      </w:r>
      <w:r w:rsidR="0086341E" w:rsidRPr="002D73C5">
        <w:rPr>
          <w:rFonts w:ascii="Times New Roman" w:hAnsi="Times New Roman" w:cs="Times New Roman"/>
          <w:b/>
        </w:rPr>
        <w:t>.</w:t>
      </w:r>
      <w:r w:rsidRPr="002D73C5">
        <w:rPr>
          <w:rFonts w:ascii="Times New Roman" w:hAnsi="Times New Roman" w:cs="Times New Roman"/>
          <w:b/>
        </w:rPr>
        <w:t xml:space="preserve">S2 </w:t>
      </w:r>
      <w:r w:rsidRPr="002D73C5">
        <w:rPr>
          <w:rFonts w:ascii="Times New Roman" w:hAnsi="Times New Roman" w:cs="Times New Roman"/>
          <w:color w:val="000000" w:themeColor="text1"/>
        </w:rPr>
        <w:t xml:space="preserve">Clinical features of </w:t>
      </w:r>
      <w:r w:rsidR="00DE6698" w:rsidRPr="002D73C5">
        <w:rPr>
          <w:rFonts w:ascii="Times New Roman" w:hAnsi="Times New Roman" w:cs="Times New Roman"/>
          <w:color w:val="000000" w:themeColor="text1"/>
        </w:rPr>
        <w:t>subjects</w:t>
      </w:r>
      <w:r w:rsidRPr="002D73C5">
        <w:rPr>
          <w:rFonts w:ascii="Times New Roman" w:hAnsi="Times New Roman" w:cs="Times New Roman"/>
          <w:color w:val="000000" w:themeColor="text1"/>
        </w:rPr>
        <w:t xml:space="preserve"> in IHC</w:t>
      </w:r>
      <w:r w:rsidR="00743B50" w:rsidRPr="002D73C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D14850" w:rsidRPr="002D73C5" w14:paraId="4CC4D0DA" w14:textId="77777777" w:rsidTr="00E8772D">
        <w:tc>
          <w:tcPr>
            <w:tcW w:w="2263" w:type="dxa"/>
          </w:tcPr>
          <w:p w14:paraId="403174AC" w14:textId="1CB491E5" w:rsidR="00D14850" w:rsidRPr="002D73C5" w:rsidRDefault="005A3ED2" w:rsidP="00DE6698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885" w:type="dxa"/>
          </w:tcPr>
          <w:p w14:paraId="4455AF7E" w14:textId="1F9095C1" w:rsidR="00D14850" w:rsidRPr="002D73C5" w:rsidRDefault="00D14850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EOLP (n=</w:t>
            </w:r>
            <w:r w:rsidR="00DC07E6" w:rsidRPr="002D73C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0153B" w:rsidRPr="002D73C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4" w:type="dxa"/>
          </w:tcPr>
          <w:p w14:paraId="263A59C7" w14:textId="6E85460D" w:rsidR="00D14850" w:rsidRPr="002D73C5" w:rsidRDefault="00D14850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EOLP (n=</w:t>
            </w:r>
            <w:r w:rsidR="00B0153B" w:rsidRPr="002D73C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4" w:type="dxa"/>
          </w:tcPr>
          <w:p w14:paraId="2792FB70" w14:textId="3B0EA0AB" w:rsidR="00D14850" w:rsidRPr="002D73C5" w:rsidRDefault="00D14850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HC (n=</w:t>
            </w:r>
            <w:r w:rsidR="00B0153B" w:rsidRPr="002D73C5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14850" w:rsidRPr="002D73C5" w14:paraId="1E9AC454" w14:textId="77777777" w:rsidTr="00E8772D">
        <w:tc>
          <w:tcPr>
            <w:tcW w:w="2263" w:type="dxa"/>
          </w:tcPr>
          <w:p w14:paraId="358D1AE1" w14:textId="1F1FF5F7" w:rsidR="00D14850" w:rsidRPr="002D73C5" w:rsidRDefault="00D14850" w:rsidP="00DE6698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="00B46EEB" w:rsidRPr="002D73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698D" w:rsidRPr="002D73C5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± </w:t>
            </w:r>
            <w:r w:rsidR="0085698D" w:rsidRPr="002D73C5">
              <w:rPr>
                <w:rFonts w:ascii="Times New Roman" w:hAnsi="Times New Roman" w:cs="Times New Roman"/>
                <w:bCs/>
                <w:color w:val="000000" w:themeColor="text1"/>
              </w:rPr>
              <w:t>SEM)</w:t>
            </w:r>
          </w:p>
        </w:tc>
        <w:tc>
          <w:tcPr>
            <w:tcW w:w="1885" w:type="dxa"/>
          </w:tcPr>
          <w:p w14:paraId="014D01DC" w14:textId="52CE9B2C" w:rsidR="00D14850" w:rsidRPr="002D73C5" w:rsidRDefault="00B46EEB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2.77</w:t>
            </w:r>
          </w:p>
        </w:tc>
        <w:tc>
          <w:tcPr>
            <w:tcW w:w="2074" w:type="dxa"/>
          </w:tcPr>
          <w:p w14:paraId="024CF96B" w14:textId="3F261A26" w:rsidR="00D14850" w:rsidRPr="002D73C5" w:rsidRDefault="00DC07E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 xml:space="preserve">0.04 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2.34</w:t>
            </w:r>
          </w:p>
        </w:tc>
        <w:tc>
          <w:tcPr>
            <w:tcW w:w="2074" w:type="dxa"/>
          </w:tcPr>
          <w:p w14:paraId="5E091C97" w14:textId="070DA04B" w:rsidR="00D14850" w:rsidRPr="002D73C5" w:rsidRDefault="00A62DD9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25.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 xml:space="preserve">33 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1.05</w:t>
            </w:r>
          </w:p>
        </w:tc>
      </w:tr>
      <w:tr w:rsidR="00D14850" w:rsidRPr="002D73C5" w14:paraId="2E5982B2" w14:textId="77777777" w:rsidTr="00E8772D">
        <w:tc>
          <w:tcPr>
            <w:tcW w:w="2263" w:type="dxa"/>
          </w:tcPr>
          <w:p w14:paraId="326A9239" w14:textId="77777777" w:rsidR="00D14850" w:rsidRPr="002D73C5" w:rsidRDefault="00D14850" w:rsidP="00DE6698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Sex (F/M)</w:t>
            </w:r>
          </w:p>
        </w:tc>
        <w:tc>
          <w:tcPr>
            <w:tcW w:w="1885" w:type="dxa"/>
          </w:tcPr>
          <w:p w14:paraId="3D786807" w14:textId="7CF27BF2" w:rsidR="00D14850" w:rsidRPr="002D73C5" w:rsidRDefault="00DC07E6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7/1</w:t>
            </w:r>
            <w:r w:rsidR="00167701" w:rsidRPr="002D73C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74" w:type="dxa"/>
          </w:tcPr>
          <w:p w14:paraId="4F3BADC8" w14:textId="3BE8BFF9" w:rsidR="00D14850" w:rsidRPr="002D73C5" w:rsidRDefault="00167701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DC07E6" w:rsidRPr="002D73C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74" w:type="dxa"/>
          </w:tcPr>
          <w:p w14:paraId="3F86B84F" w14:textId="7A6B913F" w:rsidR="00D14850" w:rsidRPr="002D73C5" w:rsidRDefault="00167701" w:rsidP="00DE6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A62DD9" w:rsidRPr="002D73C5">
              <w:rPr>
                <w:rFonts w:ascii="Times New Roman" w:hAnsi="Times New Roman" w:cs="Times New Roman"/>
                <w:color w:val="000000" w:themeColor="text1"/>
              </w:rPr>
              <w:t>/3</w:t>
            </w:r>
          </w:p>
        </w:tc>
      </w:tr>
    </w:tbl>
    <w:p w14:paraId="3AF7B1E5" w14:textId="72B82A52" w:rsidR="00C92C16" w:rsidRPr="002D73C5" w:rsidRDefault="00C92C16" w:rsidP="00DE669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color w:val="000000" w:themeColor="text1"/>
        </w:rPr>
        <w:t>F, Female; M, Male</w:t>
      </w:r>
      <w:r w:rsidR="00D85776" w:rsidRPr="002D73C5">
        <w:rPr>
          <w:rFonts w:ascii="Times New Roman" w:hAnsi="Times New Roman" w:cs="Times New Roman"/>
          <w:color w:val="000000" w:themeColor="text1"/>
        </w:rPr>
        <w:t>.</w:t>
      </w:r>
    </w:p>
    <w:p w14:paraId="32E0388B" w14:textId="77777777" w:rsidR="00321703" w:rsidRPr="002D73C5" w:rsidRDefault="00321703" w:rsidP="00DE669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B705FC1" w14:textId="223A3CAC" w:rsidR="00E51EE2" w:rsidRPr="002D73C5" w:rsidRDefault="00E51EE2" w:rsidP="00DE669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86341E" w:rsidRPr="002D73C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D73C5">
        <w:rPr>
          <w:rFonts w:ascii="Times New Roman" w:hAnsi="Times New Roman" w:cs="Times New Roman"/>
          <w:b/>
          <w:bCs/>
          <w:color w:val="000000" w:themeColor="text1"/>
        </w:rPr>
        <w:t>S3</w:t>
      </w:r>
      <w:r w:rsidRPr="002D73C5">
        <w:rPr>
          <w:rFonts w:ascii="Times New Roman" w:hAnsi="Times New Roman" w:cs="Times New Roman"/>
          <w:color w:val="000000" w:themeColor="text1"/>
        </w:rPr>
        <w:t xml:space="preserve"> Clinical </w:t>
      </w:r>
      <w:r w:rsidR="00DE6698" w:rsidRPr="002D73C5">
        <w:rPr>
          <w:rFonts w:ascii="Times New Roman" w:hAnsi="Times New Roman" w:cs="Times New Roman"/>
          <w:color w:val="000000" w:themeColor="text1"/>
        </w:rPr>
        <w:t>characteristics</w:t>
      </w:r>
      <w:r w:rsidRPr="002D73C5">
        <w:rPr>
          <w:rFonts w:ascii="Times New Roman" w:hAnsi="Times New Roman" w:cs="Times New Roman"/>
          <w:color w:val="000000" w:themeColor="text1"/>
        </w:rPr>
        <w:t xml:space="preserve"> of OLP patients in qRT-PC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EF178F" w:rsidRPr="002D73C5" w14:paraId="79C38CE9" w14:textId="77777777" w:rsidTr="00E8772D">
        <w:tc>
          <w:tcPr>
            <w:tcW w:w="2263" w:type="dxa"/>
          </w:tcPr>
          <w:p w14:paraId="219631AD" w14:textId="38CAC8C5" w:rsidR="00EF178F" w:rsidRPr="002D73C5" w:rsidRDefault="005A3ED2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885" w:type="dxa"/>
          </w:tcPr>
          <w:p w14:paraId="19FC6FCC" w14:textId="6C778D31" w:rsidR="00EF178F" w:rsidRPr="002D73C5" w:rsidRDefault="00EF178F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NEOLP (n=</w:t>
            </w:r>
            <w:r w:rsidR="00BF721A" w:rsidRPr="002D73C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4" w:type="dxa"/>
          </w:tcPr>
          <w:p w14:paraId="0459B68F" w14:textId="1674D0B5" w:rsidR="00EF178F" w:rsidRPr="002D73C5" w:rsidRDefault="00EF178F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EOLP (n=</w:t>
            </w:r>
            <w:r w:rsidR="00BF721A" w:rsidRPr="002D73C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4" w:type="dxa"/>
          </w:tcPr>
          <w:p w14:paraId="00BD5070" w14:textId="43D82417" w:rsidR="00EF178F" w:rsidRPr="002D73C5" w:rsidRDefault="00EF178F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HC (n=</w:t>
            </w:r>
            <w:r w:rsidR="00D23603" w:rsidRPr="002D73C5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2D73C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F178F" w:rsidRPr="002D73C5" w14:paraId="70C6832E" w14:textId="77777777" w:rsidTr="00E8772D">
        <w:tc>
          <w:tcPr>
            <w:tcW w:w="2263" w:type="dxa"/>
          </w:tcPr>
          <w:p w14:paraId="5E01B7A3" w14:textId="40A47F7E" w:rsidR="00EF178F" w:rsidRPr="002D73C5" w:rsidRDefault="00EF178F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  <w:r w:rsidR="0085698D" w:rsidRPr="002D73C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="0085698D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="00E8772D" w:rsidRPr="002D73C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5698D" w:rsidRPr="002D73C5">
              <w:rPr>
                <w:rFonts w:ascii="Times New Roman" w:hAnsi="Times New Roman" w:cs="Times New Roman"/>
                <w:bCs/>
                <w:color w:val="000000" w:themeColor="text1"/>
              </w:rPr>
              <w:t>SEM)</w:t>
            </w:r>
          </w:p>
        </w:tc>
        <w:tc>
          <w:tcPr>
            <w:tcW w:w="1885" w:type="dxa"/>
          </w:tcPr>
          <w:p w14:paraId="02EECA4D" w14:textId="256551A8" w:rsidR="00EF178F" w:rsidRPr="002D73C5" w:rsidRDefault="00E8772D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39.12 ± 2.13</w:t>
            </w:r>
          </w:p>
        </w:tc>
        <w:tc>
          <w:tcPr>
            <w:tcW w:w="2074" w:type="dxa"/>
          </w:tcPr>
          <w:p w14:paraId="1DD39689" w14:textId="42693937" w:rsidR="00EF178F" w:rsidRPr="002D73C5" w:rsidRDefault="00E8772D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48.76 ± 2.39</w:t>
            </w:r>
          </w:p>
        </w:tc>
        <w:tc>
          <w:tcPr>
            <w:tcW w:w="2074" w:type="dxa"/>
          </w:tcPr>
          <w:p w14:paraId="5942BFD7" w14:textId="1EF177CC" w:rsidR="00EF178F" w:rsidRPr="002D73C5" w:rsidRDefault="00E8772D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24.58 ± 1.18</w:t>
            </w:r>
          </w:p>
        </w:tc>
      </w:tr>
      <w:tr w:rsidR="00EF178F" w:rsidRPr="002D73C5" w14:paraId="2D599945" w14:textId="77777777" w:rsidTr="00E8772D">
        <w:tc>
          <w:tcPr>
            <w:tcW w:w="2263" w:type="dxa"/>
          </w:tcPr>
          <w:p w14:paraId="0AA36104" w14:textId="7565118D" w:rsidR="00EF178F" w:rsidRPr="002D73C5" w:rsidRDefault="00EF178F" w:rsidP="00DE669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Sex (F/M)</w:t>
            </w:r>
          </w:p>
        </w:tc>
        <w:tc>
          <w:tcPr>
            <w:tcW w:w="1885" w:type="dxa"/>
          </w:tcPr>
          <w:p w14:paraId="38CDA01C" w14:textId="03C63FB4" w:rsidR="00EF178F" w:rsidRPr="002D73C5" w:rsidRDefault="00D45C3C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 w:rsidR="00BF721A" w:rsidRPr="002D73C5">
              <w:rPr>
                <w:rFonts w:ascii="Times New Roman" w:hAnsi="Times New Roman" w:cs="Times New Roman"/>
                <w:bCs/>
                <w:color w:val="000000" w:themeColor="text1"/>
              </w:rPr>
              <w:t>/1</w:t>
            </w: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2074" w:type="dxa"/>
          </w:tcPr>
          <w:p w14:paraId="43841ADA" w14:textId="23A3E795" w:rsidR="00EF178F" w:rsidRPr="002D73C5" w:rsidRDefault="00D45C3C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16/10</w:t>
            </w:r>
          </w:p>
        </w:tc>
        <w:tc>
          <w:tcPr>
            <w:tcW w:w="2074" w:type="dxa"/>
          </w:tcPr>
          <w:p w14:paraId="3E06FE61" w14:textId="4ACCFEC3" w:rsidR="00EF178F" w:rsidRPr="002D73C5" w:rsidRDefault="00D23603" w:rsidP="00DE6698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bCs/>
                <w:color w:val="000000" w:themeColor="text1"/>
              </w:rPr>
              <w:t>18/6</w:t>
            </w:r>
          </w:p>
        </w:tc>
      </w:tr>
    </w:tbl>
    <w:p w14:paraId="4317015E" w14:textId="77777777" w:rsidR="001172BF" w:rsidRPr="002D73C5" w:rsidRDefault="00D85776" w:rsidP="001172B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color w:val="000000" w:themeColor="text1"/>
        </w:rPr>
        <w:t>F, Female; M, Male.</w:t>
      </w:r>
    </w:p>
    <w:p w14:paraId="71C5AB01" w14:textId="77777777" w:rsidR="001172BF" w:rsidRPr="002D73C5" w:rsidRDefault="001172BF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00F8A93D" w14:textId="77777777" w:rsidR="00321703" w:rsidRPr="002D73C5" w:rsidRDefault="00321703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1DDDB7F4" w14:textId="77777777" w:rsidR="00321703" w:rsidRPr="002D73C5" w:rsidRDefault="00321703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619ED231" w14:textId="77777777" w:rsidR="00F74A35" w:rsidRPr="002D73C5" w:rsidRDefault="00F74A35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09524827" w14:textId="77777777" w:rsidR="00F74A35" w:rsidRPr="002D73C5" w:rsidRDefault="00F74A35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0209F2AB" w14:textId="0ED08D34" w:rsidR="001172BF" w:rsidRPr="002D73C5" w:rsidRDefault="001172BF" w:rsidP="001172B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D73C5">
        <w:rPr>
          <w:rFonts w:ascii="Times New Roman" w:hAnsi="Times New Roman" w:cs="Times New Roman"/>
          <w:b/>
        </w:rPr>
        <w:lastRenderedPageBreak/>
        <w:t>Table.S4 Antibody informa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53"/>
        <w:gridCol w:w="1520"/>
        <w:gridCol w:w="1248"/>
        <w:gridCol w:w="1532"/>
        <w:gridCol w:w="1443"/>
      </w:tblGrid>
      <w:tr w:rsidR="00D344C1" w:rsidRPr="002D73C5" w14:paraId="70D95DD2" w14:textId="77777777" w:rsidTr="00D344C1">
        <w:tc>
          <w:tcPr>
            <w:tcW w:w="2689" w:type="dxa"/>
          </w:tcPr>
          <w:p w14:paraId="52AF302F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559" w:type="dxa"/>
          </w:tcPr>
          <w:p w14:paraId="25D85F68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atalog</w:t>
            </w:r>
          </w:p>
        </w:tc>
        <w:tc>
          <w:tcPr>
            <w:tcW w:w="1276" w:type="dxa"/>
          </w:tcPr>
          <w:p w14:paraId="78D0EB93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559" w:type="dxa"/>
          </w:tcPr>
          <w:p w14:paraId="16C88CFF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134" w:type="dxa"/>
          </w:tcPr>
          <w:p w14:paraId="26D5BDA6" w14:textId="6E729775" w:rsidR="00D344C1" w:rsidRPr="002D73C5" w:rsidRDefault="00895236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Applications</w:t>
            </w:r>
          </w:p>
        </w:tc>
      </w:tr>
      <w:tr w:rsidR="00D344C1" w:rsidRPr="002D73C5" w14:paraId="27EB07CF" w14:textId="77777777" w:rsidTr="00D344C1">
        <w:tc>
          <w:tcPr>
            <w:tcW w:w="2689" w:type="dxa"/>
          </w:tcPr>
          <w:p w14:paraId="5DF13D4B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1559" w:type="dxa"/>
          </w:tcPr>
          <w:p w14:paraId="0AC957C4" w14:textId="25219B96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66328-1-lg</w:t>
            </w:r>
          </w:p>
        </w:tc>
        <w:tc>
          <w:tcPr>
            <w:tcW w:w="1276" w:type="dxa"/>
          </w:tcPr>
          <w:p w14:paraId="6938B4CB" w14:textId="286E79B8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559" w:type="dxa"/>
          </w:tcPr>
          <w:p w14:paraId="3281AC1B" w14:textId="2E68FDF5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33B45343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  <w:tr w:rsidR="00D344C1" w:rsidRPr="002D73C5" w14:paraId="6BECC495" w14:textId="77777777" w:rsidTr="00D344C1">
        <w:tc>
          <w:tcPr>
            <w:tcW w:w="2689" w:type="dxa"/>
          </w:tcPr>
          <w:p w14:paraId="7E975B33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1559" w:type="dxa"/>
          </w:tcPr>
          <w:p w14:paraId="0F92ACEA" w14:textId="1C2F540B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55184-1-AP</w:t>
            </w:r>
          </w:p>
        </w:tc>
        <w:tc>
          <w:tcPr>
            <w:tcW w:w="1276" w:type="dxa"/>
          </w:tcPr>
          <w:p w14:paraId="09004A61" w14:textId="19FA2911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559" w:type="dxa"/>
          </w:tcPr>
          <w:p w14:paraId="7B7553CC" w14:textId="4888EF4A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5F1CB8DC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  <w:tr w:rsidR="00D344C1" w:rsidRPr="002D73C5" w14:paraId="5E88B9BD" w14:textId="77777777" w:rsidTr="00D344C1">
        <w:tc>
          <w:tcPr>
            <w:tcW w:w="2689" w:type="dxa"/>
          </w:tcPr>
          <w:p w14:paraId="753E8136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559" w:type="dxa"/>
          </w:tcPr>
          <w:p w14:paraId="79EFE2D5" w14:textId="056FE750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bs-23063R</w:t>
            </w:r>
          </w:p>
        </w:tc>
        <w:tc>
          <w:tcPr>
            <w:tcW w:w="1276" w:type="dxa"/>
          </w:tcPr>
          <w:p w14:paraId="02DE0D14" w14:textId="2817F07D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559" w:type="dxa"/>
          </w:tcPr>
          <w:p w14:paraId="26F52CCE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Bioss</w:t>
            </w:r>
          </w:p>
        </w:tc>
        <w:tc>
          <w:tcPr>
            <w:tcW w:w="1134" w:type="dxa"/>
          </w:tcPr>
          <w:p w14:paraId="26C494AF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  <w:tr w:rsidR="00D344C1" w:rsidRPr="002D73C5" w14:paraId="6A1D4DBC" w14:textId="77777777" w:rsidTr="00D344C1">
        <w:tc>
          <w:tcPr>
            <w:tcW w:w="2689" w:type="dxa"/>
          </w:tcPr>
          <w:p w14:paraId="3E4A8265" w14:textId="252B1EDB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ytokeratin</w:t>
            </w:r>
          </w:p>
        </w:tc>
        <w:tc>
          <w:tcPr>
            <w:tcW w:w="1559" w:type="dxa"/>
          </w:tcPr>
          <w:p w14:paraId="4B792466" w14:textId="47A660F5" w:rsidR="00D344C1" w:rsidRPr="002D73C5" w:rsidRDefault="00895236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bsm-33062M</w:t>
            </w:r>
          </w:p>
        </w:tc>
        <w:tc>
          <w:tcPr>
            <w:tcW w:w="1276" w:type="dxa"/>
          </w:tcPr>
          <w:p w14:paraId="01763061" w14:textId="7D3E6005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1559" w:type="dxa"/>
          </w:tcPr>
          <w:p w14:paraId="3619BB30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Bioss</w:t>
            </w:r>
          </w:p>
        </w:tc>
        <w:tc>
          <w:tcPr>
            <w:tcW w:w="1134" w:type="dxa"/>
          </w:tcPr>
          <w:p w14:paraId="142EFFF0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  <w:tr w:rsidR="00D344C1" w:rsidRPr="002D73C5" w14:paraId="6BFA9E4C" w14:textId="77777777" w:rsidTr="00D344C1">
        <w:tc>
          <w:tcPr>
            <w:tcW w:w="2689" w:type="dxa"/>
          </w:tcPr>
          <w:p w14:paraId="013C244E" w14:textId="50C29FF5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ytokeratin 17</w:t>
            </w:r>
          </w:p>
        </w:tc>
        <w:tc>
          <w:tcPr>
            <w:tcW w:w="1559" w:type="dxa"/>
          </w:tcPr>
          <w:p w14:paraId="7B49733D" w14:textId="70E9E526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7516-1-AP</w:t>
            </w:r>
          </w:p>
        </w:tc>
        <w:tc>
          <w:tcPr>
            <w:tcW w:w="1276" w:type="dxa"/>
          </w:tcPr>
          <w:p w14:paraId="4BD6E020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559" w:type="dxa"/>
          </w:tcPr>
          <w:p w14:paraId="5D2FC281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0C45C747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HC</w:t>
            </w:r>
          </w:p>
        </w:tc>
      </w:tr>
      <w:tr w:rsidR="00D344C1" w:rsidRPr="002D73C5" w14:paraId="7B3A3E0B" w14:textId="77777777" w:rsidTr="00D344C1">
        <w:tc>
          <w:tcPr>
            <w:tcW w:w="2689" w:type="dxa"/>
          </w:tcPr>
          <w:p w14:paraId="0897A999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1559" w:type="dxa"/>
          </w:tcPr>
          <w:p w14:paraId="3D51F9EB" w14:textId="7CF62FB3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66328-1-lg</w:t>
            </w:r>
          </w:p>
        </w:tc>
        <w:tc>
          <w:tcPr>
            <w:tcW w:w="1276" w:type="dxa"/>
          </w:tcPr>
          <w:p w14:paraId="0CED9413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1:100</w:t>
            </w:r>
          </w:p>
        </w:tc>
        <w:tc>
          <w:tcPr>
            <w:tcW w:w="1559" w:type="dxa"/>
          </w:tcPr>
          <w:p w14:paraId="3995510C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3053002B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mIHC</w:t>
            </w:r>
          </w:p>
        </w:tc>
      </w:tr>
      <w:tr w:rsidR="00D344C1" w:rsidRPr="002D73C5" w14:paraId="607221C1" w14:textId="77777777" w:rsidTr="00D344C1">
        <w:tc>
          <w:tcPr>
            <w:tcW w:w="2689" w:type="dxa"/>
          </w:tcPr>
          <w:p w14:paraId="046B36B1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559" w:type="dxa"/>
          </w:tcPr>
          <w:p w14:paraId="201DE02C" w14:textId="67695410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bs-23063R</w:t>
            </w:r>
          </w:p>
        </w:tc>
        <w:tc>
          <w:tcPr>
            <w:tcW w:w="1276" w:type="dxa"/>
          </w:tcPr>
          <w:p w14:paraId="352DB07B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559" w:type="dxa"/>
          </w:tcPr>
          <w:p w14:paraId="65BE0132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Bioss</w:t>
            </w:r>
          </w:p>
        </w:tc>
        <w:tc>
          <w:tcPr>
            <w:tcW w:w="1134" w:type="dxa"/>
          </w:tcPr>
          <w:p w14:paraId="4540C27D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mIHC</w:t>
            </w:r>
          </w:p>
        </w:tc>
      </w:tr>
      <w:tr w:rsidR="00D344C1" w:rsidRPr="002D73C5" w14:paraId="422005AA" w14:textId="77777777" w:rsidTr="00D344C1">
        <w:tc>
          <w:tcPr>
            <w:tcW w:w="2689" w:type="dxa"/>
          </w:tcPr>
          <w:p w14:paraId="1585DBFB" w14:textId="596618E0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559" w:type="dxa"/>
          </w:tcPr>
          <w:p w14:paraId="4B54F11E" w14:textId="344F185B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66868-1-lg</w:t>
            </w:r>
          </w:p>
        </w:tc>
        <w:tc>
          <w:tcPr>
            <w:tcW w:w="1276" w:type="dxa"/>
          </w:tcPr>
          <w:p w14:paraId="14B2E9F0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6251A125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709FEBA5" w14:textId="7777777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mIHC</w:t>
            </w:r>
          </w:p>
        </w:tc>
      </w:tr>
      <w:tr w:rsidR="00934B43" w:rsidRPr="002D73C5" w14:paraId="49597BF0" w14:textId="77777777" w:rsidTr="00D344C1">
        <w:tc>
          <w:tcPr>
            <w:tcW w:w="2689" w:type="dxa"/>
          </w:tcPr>
          <w:p w14:paraId="5E2100E1" w14:textId="1026CDA1" w:rsidR="00934B43" w:rsidRPr="002D73C5" w:rsidRDefault="00934B43" w:rsidP="00692B49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2D73C5">
              <w:rPr>
                <w:rFonts w:ascii="Times New Roman" w:hAnsi="Times New Roman" w:cs="Times New Roman"/>
              </w:rPr>
              <w:t>nt5a</w:t>
            </w:r>
          </w:p>
        </w:tc>
        <w:tc>
          <w:tcPr>
            <w:tcW w:w="1559" w:type="dxa"/>
          </w:tcPr>
          <w:p w14:paraId="332B9759" w14:textId="3B034203" w:rsidR="00934B43" w:rsidRPr="002D73C5" w:rsidRDefault="00934B43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55184-1-AP</w:t>
            </w:r>
          </w:p>
        </w:tc>
        <w:tc>
          <w:tcPr>
            <w:tcW w:w="1276" w:type="dxa"/>
          </w:tcPr>
          <w:p w14:paraId="2A5A027B" w14:textId="6B8573B6" w:rsidR="00934B43" w:rsidRPr="002D73C5" w:rsidRDefault="00934B43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559" w:type="dxa"/>
          </w:tcPr>
          <w:p w14:paraId="5A1DF7A8" w14:textId="33D6E6DE" w:rsidR="00934B43" w:rsidRPr="002D73C5" w:rsidRDefault="00934B43" w:rsidP="00692B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4AB2D31A" w14:textId="594EECCE" w:rsidR="00934B43" w:rsidRPr="002D73C5" w:rsidRDefault="00934B43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mIHC</w:t>
            </w:r>
          </w:p>
        </w:tc>
      </w:tr>
      <w:tr w:rsidR="00D344C1" w:rsidRPr="002D73C5" w14:paraId="378CF5D5" w14:textId="77777777" w:rsidTr="00D344C1">
        <w:trPr>
          <w:trHeight w:val="1072"/>
        </w:trPr>
        <w:tc>
          <w:tcPr>
            <w:tcW w:w="2689" w:type="dxa"/>
          </w:tcPr>
          <w:p w14:paraId="074CC00C" w14:textId="2553579A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oralite488-conjugated Goat Anti-Rabbit IgG(H+L)</w:t>
            </w:r>
          </w:p>
        </w:tc>
        <w:tc>
          <w:tcPr>
            <w:tcW w:w="1559" w:type="dxa"/>
          </w:tcPr>
          <w:p w14:paraId="26704814" w14:textId="439FD40B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SA00013-2</w:t>
            </w:r>
          </w:p>
        </w:tc>
        <w:tc>
          <w:tcPr>
            <w:tcW w:w="1276" w:type="dxa"/>
          </w:tcPr>
          <w:p w14:paraId="3C89F830" w14:textId="67ED8907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559" w:type="dxa"/>
          </w:tcPr>
          <w:p w14:paraId="586A2115" w14:textId="4A31D61E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7A8410FF" w14:textId="3A128FB6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  <w:tr w:rsidR="00D344C1" w:rsidRPr="002D73C5" w14:paraId="30D9FAF0" w14:textId="77777777" w:rsidTr="00D344C1">
        <w:tc>
          <w:tcPr>
            <w:tcW w:w="2689" w:type="dxa"/>
          </w:tcPr>
          <w:p w14:paraId="3937C080" w14:textId="0B7BF759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Cy3-conjugated Affinipure Goat Anti-Mouse IgG(H+L)</w:t>
            </w:r>
          </w:p>
        </w:tc>
        <w:tc>
          <w:tcPr>
            <w:tcW w:w="1559" w:type="dxa"/>
          </w:tcPr>
          <w:p w14:paraId="2AE0B59C" w14:textId="332B28FC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SA00009-1</w:t>
            </w:r>
          </w:p>
        </w:tc>
        <w:tc>
          <w:tcPr>
            <w:tcW w:w="1276" w:type="dxa"/>
          </w:tcPr>
          <w:p w14:paraId="09A3E39D" w14:textId="687563BB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559" w:type="dxa"/>
          </w:tcPr>
          <w:p w14:paraId="4443CA9C" w14:textId="0328D9BE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73C5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1134" w:type="dxa"/>
          </w:tcPr>
          <w:p w14:paraId="77C08C79" w14:textId="75200F22" w:rsidR="00D344C1" w:rsidRPr="002D73C5" w:rsidRDefault="00D344C1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IF</w:t>
            </w:r>
          </w:p>
        </w:tc>
      </w:tr>
    </w:tbl>
    <w:p w14:paraId="3454DA73" w14:textId="77777777" w:rsidR="001172BF" w:rsidRPr="002D73C5" w:rsidRDefault="001172BF" w:rsidP="001172BF">
      <w:pPr>
        <w:spacing w:line="360" w:lineRule="auto"/>
        <w:rPr>
          <w:rFonts w:ascii="Times New Roman" w:hAnsi="Times New Roman" w:cs="Times New Roman"/>
          <w:b/>
        </w:rPr>
      </w:pPr>
    </w:p>
    <w:p w14:paraId="6FB2F038" w14:textId="5D558179" w:rsidR="001172BF" w:rsidRPr="002D73C5" w:rsidRDefault="001172BF" w:rsidP="001172BF">
      <w:pPr>
        <w:spacing w:line="360" w:lineRule="auto"/>
        <w:rPr>
          <w:rFonts w:ascii="Times New Roman" w:hAnsi="Times New Roman" w:cs="Times New Roman"/>
          <w:b/>
        </w:rPr>
      </w:pPr>
      <w:r w:rsidRPr="002D73C5">
        <w:rPr>
          <w:rFonts w:ascii="Times New Roman" w:hAnsi="Times New Roman" w:cs="Times New Roman"/>
          <w:b/>
        </w:rPr>
        <w:t>Table S5. Primers of qPCR</w:t>
      </w:r>
    </w:p>
    <w:tbl>
      <w:tblPr>
        <w:tblStyle w:val="a4"/>
        <w:tblW w:w="8943" w:type="dxa"/>
        <w:tblLook w:val="04A0" w:firstRow="1" w:lastRow="0" w:firstColumn="1" w:lastColumn="0" w:noHBand="0" w:noVBand="1"/>
      </w:tblPr>
      <w:tblGrid>
        <w:gridCol w:w="1270"/>
        <w:gridCol w:w="3937"/>
        <w:gridCol w:w="3736"/>
      </w:tblGrid>
      <w:tr w:rsidR="001172BF" w:rsidRPr="002D73C5" w14:paraId="7736117E" w14:textId="77777777" w:rsidTr="00F74A35">
        <w:tc>
          <w:tcPr>
            <w:tcW w:w="1270" w:type="dxa"/>
          </w:tcPr>
          <w:p w14:paraId="3EB6967F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937" w:type="dxa"/>
          </w:tcPr>
          <w:p w14:paraId="7DB84D3D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Forward (5’~3’)</w:t>
            </w:r>
          </w:p>
        </w:tc>
        <w:tc>
          <w:tcPr>
            <w:tcW w:w="3736" w:type="dxa"/>
          </w:tcPr>
          <w:p w14:paraId="22782BD3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</w:rPr>
              <w:t>Reverse (5’~3’)</w:t>
            </w:r>
          </w:p>
        </w:tc>
      </w:tr>
      <w:tr w:rsidR="001172BF" w:rsidRPr="002D73C5" w14:paraId="2370C0EB" w14:textId="77777777" w:rsidTr="00F74A35">
        <w:tc>
          <w:tcPr>
            <w:tcW w:w="1270" w:type="dxa"/>
          </w:tcPr>
          <w:p w14:paraId="704A18CA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SFRP2</w:t>
            </w:r>
          </w:p>
        </w:tc>
        <w:tc>
          <w:tcPr>
            <w:tcW w:w="3937" w:type="dxa"/>
          </w:tcPr>
          <w:p w14:paraId="65A5ED8C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GGCCCGACATGCTTGAG</w:t>
            </w:r>
          </w:p>
        </w:tc>
        <w:tc>
          <w:tcPr>
            <w:tcW w:w="3736" w:type="dxa"/>
          </w:tcPr>
          <w:p w14:paraId="299710EB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TTCACATACCTTTGGAGCTT</w:t>
            </w:r>
          </w:p>
        </w:tc>
      </w:tr>
      <w:tr w:rsidR="001172BF" w:rsidRPr="002D73C5" w14:paraId="230E4DD3" w14:textId="77777777" w:rsidTr="00F74A35">
        <w:tc>
          <w:tcPr>
            <w:tcW w:w="1270" w:type="dxa"/>
          </w:tcPr>
          <w:p w14:paraId="37A5BE08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Wnt5a</w:t>
            </w:r>
          </w:p>
        </w:tc>
        <w:tc>
          <w:tcPr>
            <w:tcW w:w="3937" w:type="dxa"/>
          </w:tcPr>
          <w:p w14:paraId="6C77F765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TCTTGGTGGTCGCTAGGTA</w:t>
            </w:r>
          </w:p>
        </w:tc>
        <w:tc>
          <w:tcPr>
            <w:tcW w:w="3736" w:type="dxa"/>
          </w:tcPr>
          <w:p w14:paraId="515ACA43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CTTCTCCGATGTACTGC</w:t>
            </w:r>
          </w:p>
        </w:tc>
      </w:tr>
      <w:tr w:rsidR="001172BF" w:rsidRPr="002D73C5" w14:paraId="4E10CBC3" w14:textId="77777777" w:rsidTr="00F74A35">
        <w:tc>
          <w:tcPr>
            <w:tcW w:w="1270" w:type="dxa"/>
          </w:tcPr>
          <w:p w14:paraId="76CC5730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HLA-A</w:t>
            </w:r>
          </w:p>
        </w:tc>
        <w:tc>
          <w:tcPr>
            <w:tcW w:w="3937" w:type="dxa"/>
          </w:tcPr>
          <w:p w14:paraId="1839CDD7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TGAGAGCCTACCTGGATG</w:t>
            </w:r>
          </w:p>
        </w:tc>
        <w:tc>
          <w:tcPr>
            <w:tcW w:w="3736" w:type="dxa"/>
          </w:tcPr>
          <w:p w14:paraId="7C9A7F41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GTGGGTCATATGTGTCTTG</w:t>
            </w:r>
          </w:p>
        </w:tc>
      </w:tr>
      <w:tr w:rsidR="001172BF" w:rsidRPr="002D73C5" w14:paraId="7AA389A3" w14:textId="77777777" w:rsidTr="00F74A35">
        <w:tc>
          <w:tcPr>
            <w:tcW w:w="1270" w:type="dxa"/>
          </w:tcPr>
          <w:p w14:paraId="7565C7EF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HLA-B</w:t>
            </w:r>
          </w:p>
        </w:tc>
        <w:tc>
          <w:tcPr>
            <w:tcW w:w="3937" w:type="dxa"/>
          </w:tcPr>
          <w:p w14:paraId="5CB422B2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GTTCGTGAGGTTCGACAG</w:t>
            </w:r>
          </w:p>
        </w:tc>
        <w:tc>
          <w:tcPr>
            <w:tcW w:w="3736" w:type="dxa"/>
          </w:tcPr>
          <w:p w14:paraId="05A3DEB5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GCCGTACATGCTCTGGA</w:t>
            </w:r>
          </w:p>
        </w:tc>
      </w:tr>
      <w:tr w:rsidR="001172BF" w:rsidRPr="002D73C5" w14:paraId="6C528C6F" w14:textId="77777777" w:rsidTr="00F74A35">
        <w:tc>
          <w:tcPr>
            <w:tcW w:w="1270" w:type="dxa"/>
          </w:tcPr>
          <w:p w14:paraId="6EE421C8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HLA-C</w:t>
            </w:r>
          </w:p>
        </w:tc>
        <w:tc>
          <w:tcPr>
            <w:tcW w:w="3937" w:type="dxa"/>
          </w:tcPr>
          <w:p w14:paraId="40F0E154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CCTACGACGGCAAGGATT</w:t>
            </w:r>
          </w:p>
        </w:tc>
        <w:tc>
          <w:tcPr>
            <w:tcW w:w="3736" w:type="dxa"/>
          </w:tcPr>
          <w:p w14:paraId="74012E1A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GTCAGAGAGGGGGTGGTG</w:t>
            </w:r>
          </w:p>
        </w:tc>
      </w:tr>
      <w:tr w:rsidR="001172BF" w:rsidRPr="002D73C5" w14:paraId="24BF8F4C" w14:textId="77777777" w:rsidTr="00F74A35">
        <w:tc>
          <w:tcPr>
            <w:tcW w:w="1270" w:type="dxa"/>
          </w:tcPr>
          <w:p w14:paraId="5B2D37F4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ERAP2</w:t>
            </w:r>
          </w:p>
        </w:tc>
        <w:tc>
          <w:tcPr>
            <w:tcW w:w="3937" w:type="dxa"/>
          </w:tcPr>
          <w:p w14:paraId="70C87357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AGAGAAACTTACGCCTCAC</w:t>
            </w:r>
          </w:p>
        </w:tc>
        <w:tc>
          <w:tcPr>
            <w:tcW w:w="3736" w:type="dxa"/>
          </w:tcPr>
          <w:p w14:paraId="54FDB96E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CTGGGTTGGCTCAAAATC</w:t>
            </w:r>
          </w:p>
        </w:tc>
      </w:tr>
      <w:tr w:rsidR="001172BF" w:rsidRPr="002D73C5" w14:paraId="375F9534" w14:textId="77777777" w:rsidTr="00F74A35">
        <w:tc>
          <w:tcPr>
            <w:tcW w:w="1270" w:type="dxa"/>
          </w:tcPr>
          <w:p w14:paraId="63E92462" w14:textId="34A6C15B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CXCL12</w:t>
            </w:r>
          </w:p>
        </w:tc>
        <w:tc>
          <w:tcPr>
            <w:tcW w:w="3937" w:type="dxa"/>
          </w:tcPr>
          <w:p w14:paraId="0225B246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TCTCAACACTCCAAACTGTGC</w:t>
            </w:r>
          </w:p>
        </w:tc>
        <w:tc>
          <w:tcPr>
            <w:tcW w:w="3736" w:type="dxa"/>
          </w:tcPr>
          <w:p w14:paraId="7B34E5C4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TTTAGCTTCGGGTCAATGC</w:t>
            </w:r>
          </w:p>
        </w:tc>
      </w:tr>
      <w:tr w:rsidR="001172BF" w:rsidRPr="002D73C5" w14:paraId="662D1178" w14:textId="77777777" w:rsidTr="00F74A35">
        <w:tc>
          <w:tcPr>
            <w:tcW w:w="1270" w:type="dxa"/>
          </w:tcPr>
          <w:p w14:paraId="68EBC62D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CXCL14</w:t>
            </w:r>
          </w:p>
        </w:tc>
        <w:tc>
          <w:tcPr>
            <w:tcW w:w="3937" w:type="dxa"/>
          </w:tcPr>
          <w:p w14:paraId="381EA7D5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CTACAGCGACGTGAAGAA</w:t>
            </w:r>
          </w:p>
        </w:tc>
        <w:tc>
          <w:tcPr>
            <w:tcW w:w="3736" w:type="dxa"/>
          </w:tcPr>
          <w:p w14:paraId="0B19570C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TCCAGGCGTTGTACCAC</w:t>
            </w:r>
          </w:p>
        </w:tc>
      </w:tr>
      <w:tr w:rsidR="001172BF" w:rsidRPr="002D73C5" w14:paraId="4A2A2849" w14:textId="77777777" w:rsidTr="00F74A35">
        <w:tc>
          <w:tcPr>
            <w:tcW w:w="1270" w:type="dxa"/>
          </w:tcPr>
          <w:p w14:paraId="6A040594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CCL2</w:t>
            </w:r>
          </w:p>
        </w:tc>
        <w:tc>
          <w:tcPr>
            <w:tcW w:w="3937" w:type="dxa"/>
          </w:tcPr>
          <w:p w14:paraId="3756E891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GCCAGATGCAATCAATGCC</w:t>
            </w:r>
          </w:p>
        </w:tc>
        <w:tc>
          <w:tcPr>
            <w:tcW w:w="3736" w:type="dxa"/>
          </w:tcPr>
          <w:p w14:paraId="1C24C870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GAATCCTGAACCCACTTCT</w:t>
            </w:r>
          </w:p>
        </w:tc>
      </w:tr>
      <w:tr w:rsidR="001172BF" w:rsidRPr="002D73C5" w14:paraId="18170049" w14:textId="77777777" w:rsidTr="00F74A35">
        <w:tc>
          <w:tcPr>
            <w:tcW w:w="1270" w:type="dxa"/>
          </w:tcPr>
          <w:p w14:paraId="4E5849D1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lastRenderedPageBreak/>
              <w:t>CCL19</w:t>
            </w:r>
          </w:p>
        </w:tc>
        <w:tc>
          <w:tcPr>
            <w:tcW w:w="3937" w:type="dxa"/>
          </w:tcPr>
          <w:p w14:paraId="2C14B3D7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ACATCGTGAGGAACTTCCACT</w:t>
            </w:r>
          </w:p>
        </w:tc>
        <w:tc>
          <w:tcPr>
            <w:tcW w:w="3736" w:type="dxa"/>
          </w:tcPr>
          <w:p w14:paraId="3143FB93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GGATGATGCGTTCTACCCA</w:t>
            </w:r>
          </w:p>
        </w:tc>
      </w:tr>
      <w:tr w:rsidR="001172BF" w:rsidRPr="002D73C5" w14:paraId="059E51B9" w14:textId="77777777" w:rsidTr="00F74A35">
        <w:tc>
          <w:tcPr>
            <w:tcW w:w="1270" w:type="dxa"/>
          </w:tcPr>
          <w:p w14:paraId="4572A7BE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TNC</w:t>
            </w:r>
          </w:p>
        </w:tc>
        <w:tc>
          <w:tcPr>
            <w:tcW w:w="3937" w:type="dxa"/>
          </w:tcPr>
          <w:p w14:paraId="5A99F8D7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CCCTGATGTTAAGGAGCTG</w:t>
            </w:r>
          </w:p>
        </w:tc>
        <w:tc>
          <w:tcPr>
            <w:tcW w:w="3736" w:type="dxa"/>
          </w:tcPr>
          <w:p w14:paraId="5FEC419F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GCCTCGAAGGTGACAGTT</w:t>
            </w:r>
          </w:p>
        </w:tc>
      </w:tr>
      <w:tr w:rsidR="001172BF" w:rsidRPr="002D73C5" w14:paraId="13D62FE9" w14:textId="77777777" w:rsidTr="00F74A35">
        <w:tc>
          <w:tcPr>
            <w:tcW w:w="1270" w:type="dxa"/>
          </w:tcPr>
          <w:p w14:paraId="7C4EF1AF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APOE</w:t>
            </w:r>
          </w:p>
        </w:tc>
        <w:tc>
          <w:tcPr>
            <w:tcW w:w="3937" w:type="dxa"/>
          </w:tcPr>
          <w:p w14:paraId="7B9AC008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TGCTGGTCACATTCCTGG</w:t>
            </w:r>
          </w:p>
        </w:tc>
        <w:tc>
          <w:tcPr>
            <w:tcW w:w="3736" w:type="dxa"/>
          </w:tcPr>
          <w:p w14:paraId="7AC5DDAD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AGGTAATCCCAAAAGCGAC</w:t>
            </w:r>
          </w:p>
        </w:tc>
      </w:tr>
      <w:tr w:rsidR="001172BF" w:rsidRPr="002D73C5" w14:paraId="65DCFE41" w14:textId="77777777" w:rsidTr="00F74A35">
        <w:tc>
          <w:tcPr>
            <w:tcW w:w="1270" w:type="dxa"/>
          </w:tcPr>
          <w:p w14:paraId="1AF8AD14" w14:textId="44EB7AAA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</w:rPr>
              <w:t>ACTB</w:t>
            </w:r>
          </w:p>
        </w:tc>
        <w:tc>
          <w:tcPr>
            <w:tcW w:w="3937" w:type="dxa"/>
          </w:tcPr>
          <w:p w14:paraId="51148AEB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TGTACGTTGCTATCCAGGC</w:t>
            </w:r>
          </w:p>
        </w:tc>
        <w:tc>
          <w:tcPr>
            <w:tcW w:w="3736" w:type="dxa"/>
          </w:tcPr>
          <w:p w14:paraId="1C222B1F" w14:textId="77777777" w:rsidR="001172BF" w:rsidRPr="002D73C5" w:rsidRDefault="001172BF" w:rsidP="00692B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3C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CCTTAATGTCACGCACGAT</w:t>
            </w:r>
          </w:p>
        </w:tc>
      </w:tr>
    </w:tbl>
    <w:p w14:paraId="773DF78A" w14:textId="49FA5A47" w:rsidR="00F50E76" w:rsidRPr="002D73C5" w:rsidRDefault="00F50E76" w:rsidP="0082011B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F2241DB" w14:textId="2A572631" w:rsidR="00A27DEC" w:rsidRPr="002D73C5" w:rsidRDefault="00A27DEC" w:rsidP="00CE0916">
      <w:pPr>
        <w:rPr>
          <w:rFonts w:ascii="Times New Roman" w:hAnsi="Times New Roman" w:cs="Times New Roman"/>
          <w:color w:val="000000" w:themeColor="text1"/>
        </w:rPr>
      </w:pPr>
    </w:p>
    <w:sectPr w:rsidR="00A27DEC" w:rsidRPr="002D7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ABA"/>
    <w:rsid w:val="00003752"/>
    <w:rsid w:val="00011A54"/>
    <w:rsid w:val="0002097B"/>
    <w:rsid w:val="000277D7"/>
    <w:rsid w:val="00030234"/>
    <w:rsid w:val="00032E4F"/>
    <w:rsid w:val="000525E7"/>
    <w:rsid w:val="00060D56"/>
    <w:rsid w:val="0006143B"/>
    <w:rsid w:val="000679CF"/>
    <w:rsid w:val="00086B0A"/>
    <w:rsid w:val="000B2344"/>
    <w:rsid w:val="000B5274"/>
    <w:rsid w:val="000B5893"/>
    <w:rsid w:val="000B5F5F"/>
    <w:rsid w:val="000E0255"/>
    <w:rsid w:val="000F6CD3"/>
    <w:rsid w:val="001010D4"/>
    <w:rsid w:val="001059E4"/>
    <w:rsid w:val="001172BF"/>
    <w:rsid w:val="00123103"/>
    <w:rsid w:val="00167701"/>
    <w:rsid w:val="001835DA"/>
    <w:rsid w:val="001A36A5"/>
    <w:rsid w:val="001B0C3F"/>
    <w:rsid w:val="001C4644"/>
    <w:rsid w:val="001C4F97"/>
    <w:rsid w:val="001D142A"/>
    <w:rsid w:val="001D5B66"/>
    <w:rsid w:val="001F1F8D"/>
    <w:rsid w:val="002366EF"/>
    <w:rsid w:val="0025410D"/>
    <w:rsid w:val="002616F7"/>
    <w:rsid w:val="00274479"/>
    <w:rsid w:val="00275F82"/>
    <w:rsid w:val="00282ABA"/>
    <w:rsid w:val="00283367"/>
    <w:rsid w:val="00290345"/>
    <w:rsid w:val="002A681D"/>
    <w:rsid w:val="002C04E6"/>
    <w:rsid w:val="002D73C5"/>
    <w:rsid w:val="002F3F2F"/>
    <w:rsid w:val="002F480F"/>
    <w:rsid w:val="0030306A"/>
    <w:rsid w:val="0031510E"/>
    <w:rsid w:val="00321703"/>
    <w:rsid w:val="00322CC1"/>
    <w:rsid w:val="00323052"/>
    <w:rsid w:val="00340D59"/>
    <w:rsid w:val="003429EE"/>
    <w:rsid w:val="00344B82"/>
    <w:rsid w:val="003926A7"/>
    <w:rsid w:val="003965DD"/>
    <w:rsid w:val="003A32F5"/>
    <w:rsid w:val="003C5145"/>
    <w:rsid w:val="003C7B58"/>
    <w:rsid w:val="003C7B9B"/>
    <w:rsid w:val="003E2AC8"/>
    <w:rsid w:val="003E49FC"/>
    <w:rsid w:val="003F6C5E"/>
    <w:rsid w:val="00404501"/>
    <w:rsid w:val="00404B99"/>
    <w:rsid w:val="00417E28"/>
    <w:rsid w:val="00435A0E"/>
    <w:rsid w:val="004414C0"/>
    <w:rsid w:val="00444BAC"/>
    <w:rsid w:val="0045007B"/>
    <w:rsid w:val="00472CF4"/>
    <w:rsid w:val="004739CE"/>
    <w:rsid w:val="004747E8"/>
    <w:rsid w:val="004761E1"/>
    <w:rsid w:val="0048288E"/>
    <w:rsid w:val="0048314B"/>
    <w:rsid w:val="004832C8"/>
    <w:rsid w:val="00485102"/>
    <w:rsid w:val="004B06F4"/>
    <w:rsid w:val="004D042D"/>
    <w:rsid w:val="004D1CB1"/>
    <w:rsid w:val="004D788F"/>
    <w:rsid w:val="004F0C0C"/>
    <w:rsid w:val="004F3FB7"/>
    <w:rsid w:val="00502FBF"/>
    <w:rsid w:val="0050352C"/>
    <w:rsid w:val="00511B13"/>
    <w:rsid w:val="00513657"/>
    <w:rsid w:val="005474C4"/>
    <w:rsid w:val="0055458E"/>
    <w:rsid w:val="005655A6"/>
    <w:rsid w:val="0056602E"/>
    <w:rsid w:val="005679A9"/>
    <w:rsid w:val="005748C1"/>
    <w:rsid w:val="00576070"/>
    <w:rsid w:val="0059013B"/>
    <w:rsid w:val="005911BE"/>
    <w:rsid w:val="005A14B0"/>
    <w:rsid w:val="005A3934"/>
    <w:rsid w:val="005A3ED2"/>
    <w:rsid w:val="005B7600"/>
    <w:rsid w:val="005C1F11"/>
    <w:rsid w:val="005C53CA"/>
    <w:rsid w:val="005D3593"/>
    <w:rsid w:val="005D3993"/>
    <w:rsid w:val="005E30FD"/>
    <w:rsid w:val="005E3B60"/>
    <w:rsid w:val="0060749F"/>
    <w:rsid w:val="006102F4"/>
    <w:rsid w:val="0064396E"/>
    <w:rsid w:val="006643B4"/>
    <w:rsid w:val="0066668A"/>
    <w:rsid w:val="00672DD8"/>
    <w:rsid w:val="006955CC"/>
    <w:rsid w:val="006D66DA"/>
    <w:rsid w:val="006F3738"/>
    <w:rsid w:val="00706646"/>
    <w:rsid w:val="007150A8"/>
    <w:rsid w:val="00731285"/>
    <w:rsid w:val="007315C3"/>
    <w:rsid w:val="00731691"/>
    <w:rsid w:val="00743B50"/>
    <w:rsid w:val="007453AA"/>
    <w:rsid w:val="00753564"/>
    <w:rsid w:val="00764598"/>
    <w:rsid w:val="007B18EA"/>
    <w:rsid w:val="007B2B3E"/>
    <w:rsid w:val="007C28DA"/>
    <w:rsid w:val="007C2D07"/>
    <w:rsid w:val="007C55D8"/>
    <w:rsid w:val="007C7C45"/>
    <w:rsid w:val="007D046F"/>
    <w:rsid w:val="007D1926"/>
    <w:rsid w:val="007D3D1C"/>
    <w:rsid w:val="007D4DFF"/>
    <w:rsid w:val="007D67E4"/>
    <w:rsid w:val="007E7A29"/>
    <w:rsid w:val="007F5F4A"/>
    <w:rsid w:val="007F66D3"/>
    <w:rsid w:val="00802615"/>
    <w:rsid w:val="00803DE2"/>
    <w:rsid w:val="008052AA"/>
    <w:rsid w:val="0082011B"/>
    <w:rsid w:val="00820B0F"/>
    <w:rsid w:val="00821F88"/>
    <w:rsid w:val="00844175"/>
    <w:rsid w:val="00856350"/>
    <w:rsid w:val="0085698D"/>
    <w:rsid w:val="0086341E"/>
    <w:rsid w:val="00873085"/>
    <w:rsid w:val="0087768A"/>
    <w:rsid w:val="00894441"/>
    <w:rsid w:val="00894600"/>
    <w:rsid w:val="00895236"/>
    <w:rsid w:val="008C2541"/>
    <w:rsid w:val="008D0A1A"/>
    <w:rsid w:val="008D3481"/>
    <w:rsid w:val="008F2D69"/>
    <w:rsid w:val="008F6F19"/>
    <w:rsid w:val="0091076C"/>
    <w:rsid w:val="00934B43"/>
    <w:rsid w:val="009504F7"/>
    <w:rsid w:val="00952669"/>
    <w:rsid w:val="009B247E"/>
    <w:rsid w:val="009B4064"/>
    <w:rsid w:val="009C67FD"/>
    <w:rsid w:val="009D15FC"/>
    <w:rsid w:val="009F64CF"/>
    <w:rsid w:val="00A105D6"/>
    <w:rsid w:val="00A15763"/>
    <w:rsid w:val="00A27DEC"/>
    <w:rsid w:val="00A34B6D"/>
    <w:rsid w:val="00A35659"/>
    <w:rsid w:val="00A5071B"/>
    <w:rsid w:val="00A53ABA"/>
    <w:rsid w:val="00A6039E"/>
    <w:rsid w:val="00A61259"/>
    <w:rsid w:val="00A62DD9"/>
    <w:rsid w:val="00A64888"/>
    <w:rsid w:val="00A65A5F"/>
    <w:rsid w:val="00A71182"/>
    <w:rsid w:val="00A84699"/>
    <w:rsid w:val="00A8720F"/>
    <w:rsid w:val="00A91C50"/>
    <w:rsid w:val="00AB2019"/>
    <w:rsid w:val="00AB6867"/>
    <w:rsid w:val="00AD12D9"/>
    <w:rsid w:val="00AE3BA1"/>
    <w:rsid w:val="00AF1763"/>
    <w:rsid w:val="00B002E2"/>
    <w:rsid w:val="00B0153B"/>
    <w:rsid w:val="00B015E1"/>
    <w:rsid w:val="00B116EF"/>
    <w:rsid w:val="00B12F1C"/>
    <w:rsid w:val="00B16EFC"/>
    <w:rsid w:val="00B31DF9"/>
    <w:rsid w:val="00B37C6C"/>
    <w:rsid w:val="00B406F4"/>
    <w:rsid w:val="00B43667"/>
    <w:rsid w:val="00B46EEB"/>
    <w:rsid w:val="00B54690"/>
    <w:rsid w:val="00B60B86"/>
    <w:rsid w:val="00B64CA4"/>
    <w:rsid w:val="00B73F91"/>
    <w:rsid w:val="00B74253"/>
    <w:rsid w:val="00BA3827"/>
    <w:rsid w:val="00BB4224"/>
    <w:rsid w:val="00BB4673"/>
    <w:rsid w:val="00BC0466"/>
    <w:rsid w:val="00BD31B9"/>
    <w:rsid w:val="00BF721A"/>
    <w:rsid w:val="00C03CA8"/>
    <w:rsid w:val="00C0416D"/>
    <w:rsid w:val="00C34F0F"/>
    <w:rsid w:val="00C35DE7"/>
    <w:rsid w:val="00C36E2D"/>
    <w:rsid w:val="00C5100F"/>
    <w:rsid w:val="00C629D2"/>
    <w:rsid w:val="00C63971"/>
    <w:rsid w:val="00C6706C"/>
    <w:rsid w:val="00C86767"/>
    <w:rsid w:val="00C92C16"/>
    <w:rsid w:val="00CA027D"/>
    <w:rsid w:val="00CC6C21"/>
    <w:rsid w:val="00CD3FAE"/>
    <w:rsid w:val="00CD41F7"/>
    <w:rsid w:val="00CE0916"/>
    <w:rsid w:val="00D05282"/>
    <w:rsid w:val="00D0707B"/>
    <w:rsid w:val="00D1436A"/>
    <w:rsid w:val="00D14850"/>
    <w:rsid w:val="00D14FE8"/>
    <w:rsid w:val="00D15E7D"/>
    <w:rsid w:val="00D23603"/>
    <w:rsid w:val="00D31470"/>
    <w:rsid w:val="00D344C1"/>
    <w:rsid w:val="00D454E9"/>
    <w:rsid w:val="00D45C3C"/>
    <w:rsid w:val="00D74EF1"/>
    <w:rsid w:val="00D777E8"/>
    <w:rsid w:val="00D80B87"/>
    <w:rsid w:val="00D83D42"/>
    <w:rsid w:val="00D85776"/>
    <w:rsid w:val="00D85EE5"/>
    <w:rsid w:val="00D932B1"/>
    <w:rsid w:val="00D963A7"/>
    <w:rsid w:val="00DC07E6"/>
    <w:rsid w:val="00DC3A15"/>
    <w:rsid w:val="00DC7501"/>
    <w:rsid w:val="00DD428D"/>
    <w:rsid w:val="00DE27C7"/>
    <w:rsid w:val="00DE6698"/>
    <w:rsid w:val="00DF2ACB"/>
    <w:rsid w:val="00DF50D8"/>
    <w:rsid w:val="00DF640C"/>
    <w:rsid w:val="00E02CE2"/>
    <w:rsid w:val="00E0362E"/>
    <w:rsid w:val="00E11B4A"/>
    <w:rsid w:val="00E25CD4"/>
    <w:rsid w:val="00E353E7"/>
    <w:rsid w:val="00E36A76"/>
    <w:rsid w:val="00E42853"/>
    <w:rsid w:val="00E51EE2"/>
    <w:rsid w:val="00E640A5"/>
    <w:rsid w:val="00E71D49"/>
    <w:rsid w:val="00E778E4"/>
    <w:rsid w:val="00E83E47"/>
    <w:rsid w:val="00E8772D"/>
    <w:rsid w:val="00EB3A4A"/>
    <w:rsid w:val="00EB50CE"/>
    <w:rsid w:val="00EC3448"/>
    <w:rsid w:val="00EE34DE"/>
    <w:rsid w:val="00EF178F"/>
    <w:rsid w:val="00EF6072"/>
    <w:rsid w:val="00F17642"/>
    <w:rsid w:val="00F20705"/>
    <w:rsid w:val="00F27881"/>
    <w:rsid w:val="00F27BF2"/>
    <w:rsid w:val="00F3711C"/>
    <w:rsid w:val="00F50E76"/>
    <w:rsid w:val="00F65344"/>
    <w:rsid w:val="00F74A35"/>
    <w:rsid w:val="00FA23C9"/>
    <w:rsid w:val="00FA6FA5"/>
    <w:rsid w:val="00FC0EEB"/>
    <w:rsid w:val="00FC3422"/>
    <w:rsid w:val="00F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7A71"/>
  <w15:chartTrackingRefBased/>
  <w15:docId w15:val="{132D4391-1D8F-C442-9628-03FB58A5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72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102F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102F4"/>
  </w:style>
  <w:style w:type="table" w:styleId="a4">
    <w:name w:val="Table Grid"/>
    <w:basedOn w:val="a1"/>
    <w:uiPriority w:val="39"/>
    <w:rsid w:val="00C34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6341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6341E"/>
    <w:pPr>
      <w:widowControl w:val="0"/>
      <w:spacing w:before="100" w:beforeAutospacing="1"/>
    </w:pPr>
    <w:rPr>
      <w:rFonts w:ascii="Calibri" w:eastAsia="DengXian" w:hAnsi="Calibri" w:cs="Times New Roman"/>
      <w:kern w:val="2"/>
    </w:rPr>
  </w:style>
  <w:style w:type="character" w:customStyle="1" w:styleId="a7">
    <w:name w:val="批注文字 字符"/>
    <w:basedOn w:val="a0"/>
    <w:link w:val="a6"/>
    <w:uiPriority w:val="99"/>
    <w:semiHidden/>
    <w:rsid w:val="0086341E"/>
    <w:rPr>
      <w:rFonts w:ascii="Calibri" w:eastAsia="DengXian" w:hAnsi="Calibri" w:cs="Times New Roman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6341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6341E"/>
    <w:rPr>
      <w:rFonts w:ascii="Calibri" w:eastAsia="DengXian" w:hAnsi="Calibri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2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6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8F305-14D8-9D40-8ECA-5416559AF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hua cheng</dc:creator>
  <cp:keywords/>
  <dc:description/>
  <cp:lastModifiedBy>juehua cheng</cp:lastModifiedBy>
  <cp:revision>3</cp:revision>
  <dcterms:created xsi:type="dcterms:W3CDTF">2025-05-05T15:26:00Z</dcterms:created>
  <dcterms:modified xsi:type="dcterms:W3CDTF">2025-05-05T15:29:00Z</dcterms:modified>
</cp:coreProperties>
</file>